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788" w:rsidRPr="00AC221D" w:rsidRDefault="00B342DF">
      <w:pPr>
        <w:rPr>
          <w:rFonts w:ascii="Times New Roman" w:hAnsi="Times New Roman"/>
          <w:sz w:val="24"/>
          <w:szCs w:val="24"/>
        </w:rPr>
      </w:pPr>
      <w:bookmarkStart w:id="0" w:name="_GoBack"/>
      <w:r w:rsidRPr="00AC221D">
        <w:rPr>
          <w:rFonts w:ascii="Times New Roman" w:hAnsi="Times New Roman"/>
          <w:b/>
          <w:sz w:val="24"/>
          <w:szCs w:val="24"/>
        </w:rPr>
        <w:t xml:space="preserve">Suppl. </w:t>
      </w:r>
      <w:r w:rsidR="00653788" w:rsidRPr="00AC221D">
        <w:rPr>
          <w:rFonts w:ascii="Times New Roman" w:hAnsi="Times New Roman"/>
          <w:b/>
          <w:sz w:val="24"/>
          <w:szCs w:val="24"/>
        </w:rPr>
        <w:t xml:space="preserve">Table </w:t>
      </w:r>
      <w:r w:rsidR="0020070C" w:rsidRPr="00AC221D">
        <w:rPr>
          <w:rFonts w:ascii="Times New Roman" w:hAnsi="Times New Roman"/>
          <w:b/>
          <w:sz w:val="24"/>
          <w:szCs w:val="24"/>
        </w:rPr>
        <w:t>S</w:t>
      </w:r>
      <w:r w:rsidRPr="00AC221D">
        <w:rPr>
          <w:rFonts w:ascii="Times New Roman" w:hAnsi="Times New Roman"/>
          <w:b/>
          <w:sz w:val="24"/>
          <w:szCs w:val="24"/>
        </w:rPr>
        <w:t xml:space="preserve">1. </w:t>
      </w:r>
      <w:r w:rsidRPr="00AC221D">
        <w:rPr>
          <w:rFonts w:ascii="Times New Roman" w:hAnsi="Times New Roman"/>
          <w:sz w:val="24"/>
          <w:szCs w:val="24"/>
        </w:rPr>
        <w:t>Comparison of baseline, clinical, and treatment characteristics in patients with lung infection ≥grade 3 vs. patients without lung infection ≥grade 3.</w:t>
      </w:r>
      <w:r w:rsidRPr="00AC221D">
        <w:rPr>
          <w:rFonts w:ascii="Times New Roman" w:hAnsi="Times New Roman"/>
          <w:b/>
          <w:sz w:val="24"/>
          <w:szCs w:val="24"/>
        </w:rPr>
        <w:t xml:space="preserve"> </w:t>
      </w:r>
      <w:r w:rsidRPr="00AC221D">
        <w:rPr>
          <w:rFonts w:ascii="Times New Roman" w:hAnsi="Times New Roman"/>
          <w:sz w:val="24"/>
          <w:szCs w:val="24"/>
        </w:rPr>
        <w:t xml:space="preserve">Median (minimum-maximum) values or numbers of patients (percentage) are presented, if not otherwise specified. </w:t>
      </w:r>
      <w:r w:rsidRPr="00AC221D">
        <w:rPr>
          <w:rFonts w:ascii="Times New Roman" w:hAnsi="Times New Roman"/>
          <w:sz w:val="24"/>
          <w:szCs w:val="24"/>
          <w:vertAlign w:val="superscript"/>
        </w:rPr>
        <w:t>1</w:t>
      </w:r>
      <w:r w:rsidRPr="00AC221D">
        <w:rPr>
          <w:rFonts w:ascii="Times New Roman" w:hAnsi="Times New Roman"/>
          <w:sz w:val="24"/>
          <w:szCs w:val="24"/>
        </w:rPr>
        <w:t xml:space="preserve"> </w:t>
      </w:r>
      <w:r w:rsidR="00D919E6" w:rsidRPr="00AC221D">
        <w:rPr>
          <w:rFonts w:ascii="Times New Roman" w:hAnsi="Times New Roman"/>
          <w:sz w:val="24"/>
          <w:szCs w:val="24"/>
        </w:rPr>
        <w:t>I</w:t>
      </w:r>
      <w:r w:rsidRPr="00AC221D">
        <w:rPr>
          <w:rFonts w:ascii="Times New Roman" w:hAnsi="Times New Roman"/>
          <w:sz w:val="24"/>
          <w:szCs w:val="24"/>
        </w:rPr>
        <w:t xml:space="preserve">nitiation of radiotherapy/radiochemotherapy from 01/2008-11/2013 (allocation, median of the whole study group). </w:t>
      </w:r>
      <w:r w:rsidRPr="00AC221D">
        <w:rPr>
          <w:rFonts w:ascii="Times New Roman" w:hAnsi="Times New Roman"/>
          <w:sz w:val="24"/>
          <w:szCs w:val="24"/>
          <w:vertAlign w:val="superscript"/>
        </w:rPr>
        <w:t>2</w:t>
      </w:r>
      <w:r w:rsidRPr="00AC221D">
        <w:rPr>
          <w:rFonts w:ascii="Times New Roman" w:hAnsi="Times New Roman"/>
          <w:sz w:val="24"/>
          <w:szCs w:val="24"/>
        </w:rPr>
        <w:t xml:space="preserve"> </w:t>
      </w:r>
      <w:r w:rsidR="00D919E6" w:rsidRPr="00AC221D">
        <w:rPr>
          <w:rFonts w:ascii="Times New Roman" w:hAnsi="Times New Roman"/>
          <w:sz w:val="24"/>
          <w:szCs w:val="24"/>
        </w:rPr>
        <w:t>I</w:t>
      </w:r>
      <w:r w:rsidRPr="00AC221D">
        <w:rPr>
          <w:rFonts w:ascii="Times New Roman" w:hAnsi="Times New Roman"/>
          <w:sz w:val="24"/>
          <w:szCs w:val="24"/>
        </w:rPr>
        <w:t>nitiation of radiotherapy/radiochemothe</w:t>
      </w:r>
      <w:r w:rsidR="00D919E6" w:rsidRPr="00AC221D">
        <w:rPr>
          <w:rFonts w:ascii="Times New Roman" w:hAnsi="Times New Roman"/>
          <w:sz w:val="24"/>
          <w:szCs w:val="24"/>
        </w:rPr>
        <w:t>rapy from 12/2013-12/2019 (allo</w:t>
      </w:r>
      <w:r w:rsidRPr="00AC221D">
        <w:rPr>
          <w:rFonts w:ascii="Times New Roman" w:hAnsi="Times New Roman"/>
          <w:sz w:val="24"/>
          <w:szCs w:val="24"/>
        </w:rPr>
        <w:t xml:space="preserve">cation, median of the whole study group). </w:t>
      </w:r>
      <w:r w:rsidRPr="00AC221D">
        <w:rPr>
          <w:rFonts w:ascii="Times New Roman" w:hAnsi="Times New Roman"/>
          <w:sz w:val="24"/>
          <w:szCs w:val="24"/>
          <w:vertAlign w:val="superscript"/>
        </w:rPr>
        <w:t>3</w:t>
      </w:r>
      <w:r w:rsidRPr="00AC221D">
        <w:rPr>
          <w:rFonts w:ascii="Times New Roman" w:hAnsi="Times New Roman"/>
          <w:sz w:val="24"/>
          <w:szCs w:val="24"/>
        </w:rPr>
        <w:t xml:space="preserve"> Pearson’s chi-square test. </w:t>
      </w:r>
      <w:r w:rsidRPr="00AC221D">
        <w:rPr>
          <w:rFonts w:ascii="Times New Roman" w:hAnsi="Times New Roman"/>
          <w:sz w:val="24"/>
          <w:szCs w:val="24"/>
          <w:vertAlign w:val="superscript"/>
        </w:rPr>
        <w:t>4</w:t>
      </w:r>
      <w:r w:rsidR="00772297" w:rsidRPr="00AC221D">
        <w:rPr>
          <w:rFonts w:ascii="Times New Roman" w:hAnsi="Times New Roman"/>
          <w:sz w:val="24"/>
          <w:szCs w:val="24"/>
        </w:rPr>
        <w:t xml:space="preserve"> Kruskal-Wallis test.</w:t>
      </w:r>
    </w:p>
    <w:tbl>
      <w:tblPr>
        <w:tblW w:w="975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653788" w:rsidRPr="00AC221D" w:rsidTr="00BA7B1F"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bookmarkEnd w:id="0"/>
          <w:p w:rsidR="00653788" w:rsidRPr="00AC221D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AC221D">
              <w:rPr>
                <w:rFonts w:ascii="Times New Roman" w:hAnsi="Times New Roman"/>
                <w:b/>
                <w:snapToGrid/>
              </w:rPr>
              <w:t>Parameter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788" w:rsidRPr="00AC221D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AC221D">
              <w:rPr>
                <w:rFonts w:ascii="Times New Roman" w:hAnsi="Times New Roman"/>
                <w:b/>
                <w:snapToGrid/>
              </w:rPr>
              <w:t xml:space="preserve">Patients with lung infection </w:t>
            </w:r>
            <w:r w:rsidRPr="00AC221D">
              <w:rPr>
                <w:rFonts w:ascii="Times New Roman" w:hAnsi="Times New Roman"/>
                <w:b/>
              </w:rPr>
              <w:t>≥grade 3</w:t>
            </w:r>
            <w:r w:rsidRPr="00AC221D">
              <w:rPr>
                <w:rFonts w:ascii="Times New Roman" w:hAnsi="Times New Roman"/>
                <w:b/>
                <w:snapToGrid/>
              </w:rPr>
              <w:t>, n=40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788" w:rsidRPr="00AC221D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AC221D">
              <w:rPr>
                <w:rFonts w:ascii="Times New Roman" w:hAnsi="Times New Roman"/>
                <w:b/>
                <w:snapToGrid/>
              </w:rPr>
              <w:t xml:space="preserve">Patients without lung infection </w:t>
            </w:r>
            <w:r w:rsidRPr="00AC221D">
              <w:rPr>
                <w:rFonts w:ascii="Times New Roman" w:hAnsi="Times New Roman"/>
                <w:b/>
              </w:rPr>
              <w:t>≥grade 3</w:t>
            </w:r>
            <w:r w:rsidRPr="00AC221D">
              <w:rPr>
                <w:rFonts w:ascii="Times New Roman" w:hAnsi="Times New Roman"/>
                <w:b/>
                <w:snapToGrid/>
              </w:rPr>
              <w:t>, n=233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788" w:rsidRPr="00AC221D" w:rsidRDefault="00653788" w:rsidP="00994F2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AC221D">
              <w:rPr>
                <w:rFonts w:ascii="Times New Roman" w:hAnsi="Times New Roman"/>
                <w:b/>
                <w:snapToGrid/>
              </w:rPr>
              <w:t>p-value</w:t>
            </w:r>
          </w:p>
        </w:tc>
      </w:tr>
      <w:tr w:rsidR="00653788" w:rsidRPr="00AC221D" w:rsidTr="00BA7B1F">
        <w:tc>
          <w:tcPr>
            <w:tcW w:w="2438" w:type="dxa"/>
            <w:vAlign w:val="center"/>
          </w:tcPr>
          <w:p w:rsidR="00653788" w:rsidRPr="00AC221D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Stage cT1-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FC2316" w:rsidP="00FC231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1 (27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FC2316" w:rsidP="0065378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69 (29.6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E16609" w:rsidP="003B508E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0.</w:t>
            </w:r>
            <w:r w:rsidR="003B508E" w:rsidRPr="00AC221D">
              <w:rPr>
                <w:rFonts w:ascii="Times New Roman" w:hAnsi="Times New Roman"/>
              </w:rPr>
              <w:t>79</w:t>
            </w:r>
            <w:r w:rsidRPr="00AC221D">
              <w:rPr>
                <w:rFonts w:ascii="Times New Roman" w:hAnsi="Times New Roman"/>
              </w:rPr>
              <w:t xml:space="preserve"> </w:t>
            </w:r>
            <w:r w:rsidR="00263A1E"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53788" w:rsidRPr="00AC221D" w:rsidTr="00BA7B1F">
        <w:tc>
          <w:tcPr>
            <w:tcW w:w="2438" w:type="dxa"/>
            <w:vAlign w:val="center"/>
          </w:tcPr>
          <w:p w:rsidR="00653788" w:rsidRPr="00AC221D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Stage cT3-4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FC2316" w:rsidP="00653788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9 (72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FC2316" w:rsidP="00653788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64 (70.4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653788" w:rsidP="0065378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653788" w:rsidRPr="00AC221D" w:rsidTr="00BA7B1F">
        <w:tc>
          <w:tcPr>
            <w:tcW w:w="2438" w:type="dxa"/>
            <w:vAlign w:val="center"/>
          </w:tcPr>
          <w:p w:rsidR="00653788" w:rsidRPr="00AC221D" w:rsidRDefault="00653788" w:rsidP="00B342D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Earlier treatment period, 01/2008-11/2013 </w:t>
            </w:r>
            <w:r w:rsidR="00B342DF" w:rsidRPr="00AC221D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A96BA9" w:rsidP="00653788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0 (5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A96BA9" w:rsidP="00653788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16 (49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F817F5" w:rsidP="00653788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98 </w:t>
            </w:r>
            <w:r w:rsidR="00263A1E"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53788" w:rsidRPr="00AC221D" w:rsidTr="00BA7B1F">
        <w:tc>
          <w:tcPr>
            <w:tcW w:w="2438" w:type="dxa"/>
            <w:vAlign w:val="center"/>
          </w:tcPr>
          <w:p w:rsidR="00653788" w:rsidRPr="00AC221D" w:rsidRDefault="00653788" w:rsidP="00B342D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Later treatment period, 12/2013-12/2019 </w:t>
            </w:r>
            <w:r w:rsidR="00B342DF" w:rsidRPr="00AC221D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A96BA9" w:rsidP="00653788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0 (5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A96BA9" w:rsidP="00653788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17 (50.2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653788" w:rsidRPr="00AC221D" w:rsidRDefault="00653788" w:rsidP="00653788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Radiotherapy technique, ≥80% of the course with intensity modulated radiotherapy (IMRT)/volumetric modulated arc therapy (VMAT) 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8 (45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93 (39.9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9D7207" w:rsidP="009D720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AC221D">
              <w:rPr>
                <w:rFonts w:ascii="Times New Roman" w:hAnsi="Times New Roman"/>
              </w:rPr>
              <w:t xml:space="preserve">0.49 </w:t>
            </w:r>
            <w:r w:rsidRPr="00AC221D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therapy technique, ≥80% of the course with 3-dimensional conformal radiotherapy (3D-CRT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1 (52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30 (55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033682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therapy technique, no major technique (neither IMRT/VMAT nor 3D-CRT, cut-off, ≥80%).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 (2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0 (4.3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therapy only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7 (17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43 (18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89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chemotherapy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33 (82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90 (81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Concomitant </w:t>
            </w:r>
          </w:p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cisplatin/</w:t>
            </w:r>
            <w:proofErr w:type="spellStart"/>
            <w:r w:rsidRPr="00AC221D">
              <w:rPr>
                <w:rFonts w:ascii="Times New Roman" w:hAnsi="Times New Roman"/>
              </w:rPr>
              <w:t>vinorelbine</w:t>
            </w:r>
            <w:proofErr w:type="spellEnd"/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1 (33.3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69 (36.3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53 </w:t>
            </w:r>
            <w:r w:rsidRPr="00AC221D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Concomitant </w:t>
            </w:r>
          </w:p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low-dose cisplatin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9 (57.6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06 (55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Other type of </w:t>
            </w:r>
          </w:p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chemotherapy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3 (9.1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5 (7.9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  <w:vertAlign w:val="superscript"/>
              </w:rPr>
            </w:pP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therapy, applied dose [</w:t>
            </w:r>
            <w:proofErr w:type="spellStart"/>
            <w:r w:rsidRPr="00AC221D">
              <w:rPr>
                <w:rFonts w:ascii="Times New Roman" w:hAnsi="Times New Roman"/>
              </w:rPr>
              <w:t>Gy</w:t>
            </w:r>
            <w:proofErr w:type="spellEnd"/>
            <w:r w:rsidRPr="00AC221D">
              <w:rPr>
                <w:rFonts w:ascii="Times New Roman" w:hAnsi="Times New Roman"/>
              </w:rPr>
              <w:t>]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60.0 (10.0-7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60.0 (2.0-7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33 </w:t>
            </w:r>
            <w:r w:rsidRPr="00AC221D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therapy completed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31 (77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97 (84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27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D04C29" w:rsidRPr="00AC221D" w:rsidTr="00BA7B1F">
        <w:tc>
          <w:tcPr>
            <w:tcW w:w="2438" w:type="dxa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Radiotherapy, ≥80% of the planned dose applied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35 (87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09 (89.7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04C29" w:rsidRPr="00AC221D" w:rsidRDefault="00D04C2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68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253739" w:rsidRPr="00AC221D" w:rsidTr="00BA7B1F">
        <w:tc>
          <w:tcPr>
            <w:tcW w:w="2438" w:type="dxa"/>
            <w:vAlign w:val="center"/>
          </w:tcPr>
          <w:p w:rsidR="00253739" w:rsidRPr="00AC221D" w:rsidRDefault="00253739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Leukopenia, ≥grade 1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253739" w:rsidRPr="00AC221D" w:rsidRDefault="0025373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2 (55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253739" w:rsidRPr="00AC221D" w:rsidRDefault="00253739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41 (60.5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253739" w:rsidRPr="00AC221D" w:rsidRDefault="00A414C2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51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DC6026" w:rsidRPr="00AC221D" w:rsidTr="00BA7B1F">
        <w:tc>
          <w:tcPr>
            <w:tcW w:w="2438" w:type="dxa"/>
            <w:vAlign w:val="center"/>
          </w:tcPr>
          <w:p w:rsidR="00DC6026" w:rsidRPr="00AC221D" w:rsidRDefault="00A414C2" w:rsidP="00A414C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Leukopenia, ≥grade 2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C6026" w:rsidRPr="00AC221D" w:rsidRDefault="00A414C2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6 (4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C6026" w:rsidRPr="00AC221D" w:rsidRDefault="00A414C2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95 (40.8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DC6026" w:rsidRPr="00AC221D" w:rsidRDefault="00A414C2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93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A414C2" w:rsidRPr="00AC221D" w:rsidTr="00BA7B1F">
        <w:tc>
          <w:tcPr>
            <w:tcW w:w="2438" w:type="dxa"/>
            <w:vAlign w:val="center"/>
          </w:tcPr>
          <w:p w:rsidR="00A414C2" w:rsidRPr="00AC221D" w:rsidRDefault="00A414C2" w:rsidP="00A414C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Leukopenia, ≥grade 3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A414C2" w:rsidRPr="00AC221D" w:rsidRDefault="00A414C2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8 (20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A414C2" w:rsidRPr="00AC221D" w:rsidRDefault="00A414C2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54 (23.2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A414C2" w:rsidRPr="00AC221D" w:rsidRDefault="00A414C2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66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C53B42" w:rsidRPr="00AC221D" w:rsidTr="00BA7B1F">
        <w:tc>
          <w:tcPr>
            <w:tcW w:w="2438" w:type="dxa"/>
            <w:vAlign w:val="center"/>
          </w:tcPr>
          <w:p w:rsidR="00C53B42" w:rsidRPr="00AC221D" w:rsidRDefault="00C53B42" w:rsidP="00C53B4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Leukopenia, ≥grade 4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3B42" w:rsidRPr="00AC221D" w:rsidRDefault="00C53B42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2 (5.0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3B42" w:rsidRPr="00AC221D" w:rsidRDefault="00C53B42" w:rsidP="00D04C29">
            <w:pPr>
              <w:jc w:val="center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>15 (6.4)</w:t>
            </w:r>
          </w:p>
        </w:tc>
        <w:tc>
          <w:tcPr>
            <w:tcW w:w="2438" w:type="dxa"/>
            <w:shd w:val="clear" w:color="auto" w:fill="auto"/>
            <w:vAlign w:val="center"/>
          </w:tcPr>
          <w:p w:rsidR="00C53B42" w:rsidRPr="00AC221D" w:rsidRDefault="00C53B42" w:rsidP="00D04C2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C221D">
              <w:rPr>
                <w:rFonts w:ascii="Times New Roman" w:hAnsi="Times New Roman"/>
              </w:rPr>
              <w:t xml:space="preserve">0.73 </w:t>
            </w:r>
            <w:r w:rsidRPr="00AC221D">
              <w:rPr>
                <w:rFonts w:ascii="Times New Roman" w:hAnsi="Times New Roman"/>
                <w:vertAlign w:val="superscript"/>
              </w:rPr>
              <w:t>3</w:t>
            </w:r>
          </w:p>
        </w:tc>
      </w:tr>
    </w:tbl>
    <w:p w:rsidR="00653788" w:rsidRPr="00AC221D" w:rsidRDefault="00653788" w:rsidP="001B531B">
      <w:pPr>
        <w:rPr>
          <w:rFonts w:ascii="Times New Roman" w:hAnsi="Times New Roman"/>
        </w:rPr>
      </w:pPr>
    </w:p>
    <w:sectPr w:rsidR="00653788" w:rsidRPr="00AC22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788"/>
    <w:rsid w:val="00033682"/>
    <w:rsid w:val="00057573"/>
    <w:rsid w:val="00092951"/>
    <w:rsid w:val="00133042"/>
    <w:rsid w:val="001B531B"/>
    <w:rsid w:val="0020070C"/>
    <w:rsid w:val="0025035B"/>
    <w:rsid w:val="00253739"/>
    <w:rsid w:val="00263A1E"/>
    <w:rsid w:val="002C19C3"/>
    <w:rsid w:val="0034705C"/>
    <w:rsid w:val="003B508E"/>
    <w:rsid w:val="003E5EE4"/>
    <w:rsid w:val="005729CF"/>
    <w:rsid w:val="00653788"/>
    <w:rsid w:val="007448DD"/>
    <w:rsid w:val="00772297"/>
    <w:rsid w:val="00875F71"/>
    <w:rsid w:val="00984360"/>
    <w:rsid w:val="009D7207"/>
    <w:rsid w:val="00A414C2"/>
    <w:rsid w:val="00A96BA9"/>
    <w:rsid w:val="00AB2EAE"/>
    <w:rsid w:val="00AC221D"/>
    <w:rsid w:val="00AD55A1"/>
    <w:rsid w:val="00B0092E"/>
    <w:rsid w:val="00B342DF"/>
    <w:rsid w:val="00BA7B1F"/>
    <w:rsid w:val="00C53B42"/>
    <w:rsid w:val="00D04C29"/>
    <w:rsid w:val="00D919E6"/>
    <w:rsid w:val="00DC6026"/>
    <w:rsid w:val="00E16609"/>
    <w:rsid w:val="00E22F5B"/>
    <w:rsid w:val="00F50675"/>
    <w:rsid w:val="00F817F5"/>
    <w:rsid w:val="00F86556"/>
    <w:rsid w:val="00FC2316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42DAFEA-104C-4132-A3B0-B6A22D3B7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378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65378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ge</dc:creator>
  <cp:keywords/>
  <dc:description/>
  <cp:lastModifiedBy>Dröge</cp:lastModifiedBy>
  <cp:revision>15</cp:revision>
  <dcterms:created xsi:type="dcterms:W3CDTF">2024-01-15T10:34:00Z</dcterms:created>
  <dcterms:modified xsi:type="dcterms:W3CDTF">2024-01-30T07:26:00Z</dcterms:modified>
</cp:coreProperties>
</file>